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1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4"/>
        <w:gridCol w:w="2735"/>
        <w:gridCol w:w="302"/>
        <w:gridCol w:w="270"/>
        <w:gridCol w:w="252"/>
        <w:gridCol w:w="269"/>
        <w:gridCol w:w="289"/>
      </w:tblGrid>
      <w:tr w:rsidR="00F45511" w:rsidRPr="00500400" w:rsidTr="0032256B">
        <w:trPr>
          <w:trHeight w:val="171"/>
          <w:jc w:val="center"/>
        </w:trPr>
        <w:tc>
          <w:tcPr>
            <w:tcW w:w="12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amily</w:t>
            </w:r>
          </w:p>
        </w:tc>
        <w:tc>
          <w:tcPr>
            <w:tcW w:w="27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ish Species</w:t>
            </w:r>
          </w:p>
        </w:tc>
        <w:tc>
          <w:tcPr>
            <w:tcW w:w="5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13</w:t>
            </w:r>
          </w:p>
        </w:tc>
        <w:tc>
          <w:tcPr>
            <w:tcW w:w="8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14</w:t>
            </w:r>
          </w:p>
        </w:tc>
      </w:tr>
      <w:tr w:rsidR="00F45511" w:rsidRPr="00500400" w:rsidTr="0032256B">
        <w:trPr>
          <w:cantSplit/>
          <w:trHeight w:val="644"/>
          <w:jc w:val="center"/>
        </w:trPr>
        <w:tc>
          <w:tcPr>
            <w:tcW w:w="12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ind w:left="113" w:right="113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June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ind w:left="113" w:right="113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July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ind w:left="113" w:right="113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ay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ind w:left="113" w:right="113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June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btLr"/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ind w:left="113" w:right="113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July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Apogon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pogon maculat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Ari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Ariopsis 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felis</w:t>
            </w:r>
            <w:proofErr w:type="spellEnd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Balist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alistes caprisc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Blenni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Hypsoblennius invemar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arablennius marmore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Carang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aranx cryso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aranx hippo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haetodipterus faber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ecapterus macarell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lagatis bipinnulata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elene vomer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eriola dumerili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eriola rivoliana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Chaetodont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haetodon ocellat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haetodon sedentari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Dasyat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asyatis americana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Gobi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oryphopterus punctipectophorus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Haemul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nisotremus virginic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Haemulon aurolineatum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Haemulon plumierii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Orthopristis chrysoptera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Holocentr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Holocentrus adscensionis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odianus rufus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Halichoeres bivittat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Halichoeres burekae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Lutjan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utjanus campechan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utjanus grise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Lutjanus 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ynagris</w:t>
            </w:r>
            <w:proofErr w:type="spellEnd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Ocyurus chrysurus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d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luterus scriptus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ephanolepis hispid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Muraen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Gymnothorax 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oringa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ymnothorax vicinus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Ostraci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actophrys trigonus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d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Paralichthy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aralichthys albigutta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aralichthys lethostigma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Pomacanth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Holacanthus bermudensi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macanthus arcuatus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d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macanthus paru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d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Pomacentr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hromis scotti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egastes leucostict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tegastes variabili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Ptereleotr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tereleotris calliura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Rachycentr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achycentron canadum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Sciaen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areques umbros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Scorpaen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corpaena plumieri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Serran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pinephelus adscensioni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center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ycteroperca interstitiali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center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ycteroperca microlepi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ycteroperca phenax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ypticus maculat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erranus subligari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Sparidae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chosargus probatocephalu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iplodus holbrookii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Sphyraen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phyraena barracuda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phyraena picudilla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Synodont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ynodus foetens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Tetraedontidae</w:t>
            </w:r>
            <w:proofErr w:type="spellEnd"/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anthigaster rostrata</w:t>
            </w:r>
            <w:proofErr w:type="spellStart"/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F45511" w:rsidRPr="00500400" w:rsidTr="0032256B">
        <w:trPr>
          <w:trHeight w:val="171"/>
          <w:jc w:val="center"/>
        </w:trPr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center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center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phoeroides spengleri</w:t>
            </w:r>
            <w:r w:rsidRPr="00500400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center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  <w:tc>
          <w:tcPr>
            <w:tcW w:w="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5511" w:rsidRPr="00500400" w:rsidRDefault="00F45511" w:rsidP="00677821">
            <w:pPr>
              <w:spacing w:line="171" w:lineRule="atLeast"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 w:rsidRPr="00500400">
              <w:rPr>
                <w:rFonts w:eastAsia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X</w:t>
            </w:r>
          </w:p>
        </w:tc>
      </w:tr>
    </w:tbl>
    <w:p w:rsidR="0074056C" w:rsidRPr="00500400" w:rsidRDefault="0074056C" w:rsidP="004451D7">
      <w:pPr>
        <w:ind w:left="1980"/>
        <w:rPr>
          <w:rFonts w:cs="Times New Roman"/>
          <w:sz w:val="16"/>
          <w:szCs w:val="24"/>
        </w:rPr>
      </w:pPr>
      <w:r w:rsidRPr="00500400">
        <w:rPr>
          <w:rFonts w:cs="Times New Roman"/>
          <w:sz w:val="16"/>
          <w:szCs w:val="24"/>
        </w:rPr>
        <w:t>“X” indicates presence of the species. Numbers indicate the following about the species:</w:t>
      </w:r>
    </w:p>
    <w:p w:rsidR="00992055" w:rsidRDefault="0074056C" w:rsidP="00992055">
      <w:pPr>
        <w:ind w:left="1980"/>
        <w:rPr>
          <w:rFonts w:cs="Times New Roman"/>
          <w:sz w:val="16"/>
          <w:szCs w:val="24"/>
        </w:rPr>
      </w:pPr>
      <w:r w:rsidRPr="00500400">
        <w:rPr>
          <w:rFonts w:cs="Times New Roman"/>
          <w:sz w:val="16"/>
          <w:szCs w:val="24"/>
          <w:vertAlign w:val="superscript"/>
        </w:rPr>
        <w:t>a</w:t>
      </w:r>
      <w:r w:rsidRPr="00500400">
        <w:rPr>
          <w:rFonts w:cs="Times New Roman"/>
          <w:sz w:val="16"/>
          <w:szCs w:val="24"/>
        </w:rPr>
        <w:t xml:space="preserve"> = only one or two individuals observed, </w:t>
      </w:r>
      <w:r w:rsidRPr="00500400">
        <w:rPr>
          <w:rFonts w:cs="Times New Roman"/>
          <w:sz w:val="16"/>
          <w:szCs w:val="24"/>
          <w:vertAlign w:val="superscript"/>
        </w:rPr>
        <w:t>b</w:t>
      </w:r>
      <w:r>
        <w:rPr>
          <w:rFonts w:cs="Times New Roman"/>
          <w:sz w:val="16"/>
          <w:szCs w:val="24"/>
        </w:rPr>
        <w:t xml:space="preserve"> = adults and juveniles </w:t>
      </w:r>
      <w:r w:rsidRPr="00500400">
        <w:rPr>
          <w:rFonts w:cs="Times New Roman"/>
          <w:sz w:val="16"/>
          <w:szCs w:val="24"/>
        </w:rPr>
        <w:t>observed,</w:t>
      </w:r>
    </w:p>
    <w:p w:rsidR="00ED647A" w:rsidRDefault="0074056C" w:rsidP="00992055">
      <w:pPr>
        <w:ind w:left="1980"/>
      </w:pPr>
      <w:bookmarkStart w:id="0" w:name="_GoBack"/>
      <w:bookmarkEnd w:id="0"/>
      <w:r w:rsidRPr="00500400">
        <w:rPr>
          <w:rFonts w:cs="Times New Roman"/>
          <w:sz w:val="16"/>
          <w:szCs w:val="24"/>
          <w:vertAlign w:val="superscript"/>
        </w:rPr>
        <w:t>c</w:t>
      </w:r>
      <w:r w:rsidRPr="00500400">
        <w:rPr>
          <w:rFonts w:cs="Times New Roman"/>
          <w:sz w:val="16"/>
          <w:szCs w:val="24"/>
        </w:rPr>
        <w:t xml:space="preserve"> = only adults, </w:t>
      </w:r>
      <w:r w:rsidRPr="00500400">
        <w:rPr>
          <w:rFonts w:cs="Times New Roman"/>
          <w:sz w:val="16"/>
          <w:szCs w:val="24"/>
          <w:vertAlign w:val="superscript"/>
        </w:rPr>
        <w:t>d</w:t>
      </w:r>
      <w:r w:rsidRPr="00500400">
        <w:rPr>
          <w:rFonts w:cs="Times New Roman"/>
          <w:sz w:val="16"/>
          <w:szCs w:val="24"/>
        </w:rPr>
        <w:t xml:space="preserve"> = only juveniles</w:t>
      </w:r>
    </w:p>
    <w:sectPr w:rsidR="00ED6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9E1761"/>
    <w:multiLevelType w:val="hybridMultilevel"/>
    <w:tmpl w:val="EBF0E076"/>
    <w:lvl w:ilvl="0" w:tplc="C3B8F742">
      <w:start w:val="1"/>
      <w:numFmt w:val="decimal"/>
      <w:pStyle w:val="NoSpacing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511"/>
    <w:rsid w:val="00226206"/>
    <w:rsid w:val="002C67BF"/>
    <w:rsid w:val="0032256B"/>
    <w:rsid w:val="004451D7"/>
    <w:rsid w:val="00605348"/>
    <w:rsid w:val="0074056C"/>
    <w:rsid w:val="00992055"/>
    <w:rsid w:val="00C574C9"/>
    <w:rsid w:val="00ED647A"/>
    <w:rsid w:val="00F45511"/>
    <w:rsid w:val="00FB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511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67BF"/>
    <w:pPr>
      <w:numPr>
        <w:numId w:val="1"/>
      </w:numPr>
      <w:spacing w:after="0" w:line="240" w:lineRule="auto"/>
    </w:pPr>
    <w:rPr>
      <w:rFonts w:asciiTheme="majorHAnsi" w:hAnsiTheme="maj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511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67BF"/>
    <w:pPr>
      <w:numPr>
        <w:numId w:val="1"/>
      </w:numPr>
      <w:spacing w:after="0" w:line="240" w:lineRule="auto"/>
    </w:pPr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line</dc:creator>
  <cp:lastModifiedBy>Catheline</cp:lastModifiedBy>
  <cp:revision>5</cp:revision>
  <dcterms:created xsi:type="dcterms:W3CDTF">2015-06-07T22:46:00Z</dcterms:created>
  <dcterms:modified xsi:type="dcterms:W3CDTF">2015-06-12T15:50:00Z</dcterms:modified>
</cp:coreProperties>
</file>